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98" w:type="dxa"/>
        <w:tblLook w:val="04A0"/>
      </w:tblPr>
      <w:tblGrid>
        <w:gridCol w:w="2874"/>
        <w:gridCol w:w="2706"/>
        <w:gridCol w:w="2970"/>
      </w:tblGrid>
      <w:tr w:rsidR="00A02259" w:rsidTr="00A02259">
        <w:tc>
          <w:tcPr>
            <w:tcW w:w="2874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 xml:space="preserve">Number of </w:t>
            </w:r>
            <w:proofErr w:type="spellStart"/>
            <w:r w:rsidRPr="00A02259">
              <w:rPr>
                <w:rFonts w:ascii="Arial" w:hAnsi="Arial" w:cs="Arial"/>
                <w:sz w:val="22"/>
              </w:rPr>
              <w:t>ligands</w:t>
            </w:r>
            <w:proofErr w:type="spellEnd"/>
          </w:p>
        </w:tc>
        <w:tc>
          <w:tcPr>
            <w:tcW w:w="2706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Negative NSI in cell lines</w:t>
            </w:r>
          </w:p>
        </w:tc>
        <w:tc>
          <w:tcPr>
            <w:tcW w:w="2970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Positive NSI in cell lines</w:t>
            </w:r>
          </w:p>
        </w:tc>
      </w:tr>
      <w:tr w:rsidR="00A02259" w:rsidTr="00A02259">
        <w:tc>
          <w:tcPr>
            <w:tcW w:w="2874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Negative NSI in root hair</w:t>
            </w:r>
          </w:p>
        </w:tc>
        <w:tc>
          <w:tcPr>
            <w:tcW w:w="2706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970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5</w:t>
            </w:r>
          </w:p>
        </w:tc>
      </w:tr>
      <w:tr w:rsidR="00A02259" w:rsidTr="00A02259">
        <w:tc>
          <w:tcPr>
            <w:tcW w:w="2874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Positive NSI in root hair</w:t>
            </w:r>
          </w:p>
        </w:tc>
        <w:tc>
          <w:tcPr>
            <w:tcW w:w="2706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970" w:type="dxa"/>
          </w:tcPr>
          <w:p w:rsidR="00A02259" w:rsidRPr="00A02259" w:rsidRDefault="00A02259" w:rsidP="00623FF5">
            <w:pPr>
              <w:jc w:val="center"/>
              <w:rPr>
                <w:rFonts w:ascii="Arial" w:hAnsi="Arial" w:cs="Arial"/>
                <w:sz w:val="22"/>
              </w:rPr>
            </w:pPr>
            <w:r w:rsidRPr="00A02259">
              <w:rPr>
                <w:rFonts w:ascii="Arial" w:hAnsi="Arial" w:cs="Arial"/>
                <w:sz w:val="22"/>
              </w:rPr>
              <w:t>4</w:t>
            </w:r>
          </w:p>
        </w:tc>
      </w:tr>
    </w:tbl>
    <w:p w:rsidR="00A02259" w:rsidRPr="00633001" w:rsidRDefault="00A02259" w:rsidP="00A02259">
      <w:pPr>
        <w:jc w:val="both"/>
        <w:rPr>
          <w:rFonts w:ascii="Arial" w:hAnsi="Arial" w:cs="Arial"/>
        </w:rPr>
      </w:pPr>
    </w:p>
    <w:p w:rsidR="00E07BFB" w:rsidRDefault="00E07BFB" w:rsidP="00E07BFB">
      <w:pPr>
        <w:jc w:val="both"/>
        <w:rPr>
          <w:rFonts w:ascii="Arial" w:hAnsi="Arial" w:cs="Arial"/>
          <w:sz w:val="22"/>
          <w:szCs w:val="22"/>
        </w:rPr>
      </w:pPr>
    </w:p>
    <w:p w:rsidR="00446048" w:rsidRDefault="00446048" w:rsidP="00446048">
      <w:pPr>
        <w:rPr>
          <w:rFonts w:ascii="Arial" w:hAnsi="Arial" w:cs="Arial"/>
          <w:sz w:val="22"/>
          <w:szCs w:val="22"/>
        </w:rPr>
      </w:pPr>
    </w:p>
    <w:p w:rsidR="00832F55" w:rsidRDefault="00832F55" w:rsidP="00446048">
      <w:pPr>
        <w:rPr>
          <w:rFonts w:ascii="Arial" w:hAnsi="Arial" w:cs="Arial"/>
          <w:sz w:val="22"/>
          <w:szCs w:val="22"/>
        </w:rPr>
      </w:pPr>
    </w:p>
    <w:p w:rsidR="00446048" w:rsidRPr="00625FE7" w:rsidRDefault="00446048" w:rsidP="00147821">
      <w:pPr>
        <w:ind w:left="720" w:hanging="720"/>
        <w:rPr>
          <w:rFonts w:ascii="Arial" w:hAnsi="Arial" w:cs="Arial"/>
          <w:sz w:val="22"/>
          <w:szCs w:val="22"/>
        </w:rPr>
      </w:pPr>
    </w:p>
    <w:sectPr w:rsidR="00446048" w:rsidRPr="00625FE7" w:rsidSect="008C5B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9arxz2ztzezie55w4vffdy2xs2p5vvxwf9&quot;&gt;ParvinEndNotesFinal3&lt;record-ids&gt;&lt;item&gt;20957&lt;/item&gt;&lt;item&gt;21078&lt;/item&gt;&lt;item&gt;21185&lt;/item&gt;&lt;item&gt;21215&lt;/item&gt;&lt;item&gt;26923&lt;/item&gt;&lt;item&gt;27017&lt;/item&gt;&lt;item&gt;27018&lt;/item&gt;&lt;item&gt;27019&lt;/item&gt;&lt;item&gt;27022&lt;/item&gt;&lt;item&gt;27027&lt;/item&gt;&lt;item&gt;27029&lt;/item&gt;&lt;item&gt;27031&lt;/item&gt;&lt;item&gt;27035&lt;/item&gt;&lt;item&gt;27036&lt;/item&gt;&lt;item&gt;27037&lt;/item&gt;&lt;item&gt;27038&lt;/item&gt;&lt;item&gt;27092&lt;/item&gt;&lt;item&gt;27093&lt;/item&gt;&lt;item&gt;27094&lt;/item&gt;&lt;item&gt;27095&lt;/item&gt;&lt;item&gt;27149&lt;/item&gt;&lt;/record-ids&gt;&lt;/item&gt;&lt;/Libraries&gt;"/>
  </w:docVars>
  <w:rsids>
    <w:rsidRoot w:val="008C5B3D"/>
    <w:rsid w:val="00001182"/>
    <w:rsid w:val="000031CE"/>
    <w:rsid w:val="00003576"/>
    <w:rsid w:val="00005FC5"/>
    <w:rsid w:val="00006861"/>
    <w:rsid w:val="00011DD4"/>
    <w:rsid w:val="000130E1"/>
    <w:rsid w:val="0001353F"/>
    <w:rsid w:val="000145A2"/>
    <w:rsid w:val="00017681"/>
    <w:rsid w:val="00020802"/>
    <w:rsid w:val="000214A6"/>
    <w:rsid w:val="000231C7"/>
    <w:rsid w:val="00024024"/>
    <w:rsid w:val="000242C2"/>
    <w:rsid w:val="000251C9"/>
    <w:rsid w:val="00025820"/>
    <w:rsid w:val="00025902"/>
    <w:rsid w:val="00026699"/>
    <w:rsid w:val="0002670C"/>
    <w:rsid w:val="00027127"/>
    <w:rsid w:val="000279B5"/>
    <w:rsid w:val="0003183D"/>
    <w:rsid w:val="00033051"/>
    <w:rsid w:val="00033807"/>
    <w:rsid w:val="00033991"/>
    <w:rsid w:val="00037A6F"/>
    <w:rsid w:val="000400F2"/>
    <w:rsid w:val="00041F4B"/>
    <w:rsid w:val="00042191"/>
    <w:rsid w:val="00051DE8"/>
    <w:rsid w:val="00055D4D"/>
    <w:rsid w:val="00056552"/>
    <w:rsid w:val="00056ACF"/>
    <w:rsid w:val="00060426"/>
    <w:rsid w:val="00060D48"/>
    <w:rsid w:val="00062793"/>
    <w:rsid w:val="00063606"/>
    <w:rsid w:val="00064C0F"/>
    <w:rsid w:val="00064E78"/>
    <w:rsid w:val="000730ED"/>
    <w:rsid w:val="0007405A"/>
    <w:rsid w:val="00075B28"/>
    <w:rsid w:val="00075C4F"/>
    <w:rsid w:val="00077240"/>
    <w:rsid w:val="000806F4"/>
    <w:rsid w:val="0008418F"/>
    <w:rsid w:val="00086EA0"/>
    <w:rsid w:val="00086EC8"/>
    <w:rsid w:val="00093B55"/>
    <w:rsid w:val="00094D5D"/>
    <w:rsid w:val="00095404"/>
    <w:rsid w:val="00096A10"/>
    <w:rsid w:val="000A0402"/>
    <w:rsid w:val="000A0C4E"/>
    <w:rsid w:val="000A0E58"/>
    <w:rsid w:val="000A1059"/>
    <w:rsid w:val="000A12AE"/>
    <w:rsid w:val="000A28AC"/>
    <w:rsid w:val="000A51C4"/>
    <w:rsid w:val="000B2510"/>
    <w:rsid w:val="000B269E"/>
    <w:rsid w:val="000B51A2"/>
    <w:rsid w:val="000B70AB"/>
    <w:rsid w:val="000C04B0"/>
    <w:rsid w:val="000C7639"/>
    <w:rsid w:val="000C7EB2"/>
    <w:rsid w:val="000D37DE"/>
    <w:rsid w:val="000D7B3E"/>
    <w:rsid w:val="000E000E"/>
    <w:rsid w:val="000E26E9"/>
    <w:rsid w:val="000E4B05"/>
    <w:rsid w:val="000E553E"/>
    <w:rsid w:val="000E584E"/>
    <w:rsid w:val="000F1FE5"/>
    <w:rsid w:val="000F287C"/>
    <w:rsid w:val="000F3EBF"/>
    <w:rsid w:val="0010230E"/>
    <w:rsid w:val="00104800"/>
    <w:rsid w:val="00107F32"/>
    <w:rsid w:val="00110996"/>
    <w:rsid w:val="00111A68"/>
    <w:rsid w:val="00111EF4"/>
    <w:rsid w:val="00112DAC"/>
    <w:rsid w:val="001130B6"/>
    <w:rsid w:val="001140A6"/>
    <w:rsid w:val="0011450E"/>
    <w:rsid w:val="00115E59"/>
    <w:rsid w:val="001162FE"/>
    <w:rsid w:val="0011634B"/>
    <w:rsid w:val="001163CA"/>
    <w:rsid w:val="0012000F"/>
    <w:rsid w:val="00121012"/>
    <w:rsid w:val="0012333D"/>
    <w:rsid w:val="00124491"/>
    <w:rsid w:val="001266A3"/>
    <w:rsid w:val="00126864"/>
    <w:rsid w:val="00126A31"/>
    <w:rsid w:val="00126B60"/>
    <w:rsid w:val="00130D72"/>
    <w:rsid w:val="001312E3"/>
    <w:rsid w:val="00131787"/>
    <w:rsid w:val="00132948"/>
    <w:rsid w:val="00132E99"/>
    <w:rsid w:val="001337EC"/>
    <w:rsid w:val="00135FE7"/>
    <w:rsid w:val="00137FC7"/>
    <w:rsid w:val="001405B2"/>
    <w:rsid w:val="00140E3F"/>
    <w:rsid w:val="00141A3F"/>
    <w:rsid w:val="00141FDD"/>
    <w:rsid w:val="00143A79"/>
    <w:rsid w:val="001451D1"/>
    <w:rsid w:val="00147821"/>
    <w:rsid w:val="00150473"/>
    <w:rsid w:val="00150DF7"/>
    <w:rsid w:val="00151546"/>
    <w:rsid w:val="00151922"/>
    <w:rsid w:val="00152C7A"/>
    <w:rsid w:val="00160B21"/>
    <w:rsid w:val="00162705"/>
    <w:rsid w:val="0016298D"/>
    <w:rsid w:val="00162ADB"/>
    <w:rsid w:val="00162E89"/>
    <w:rsid w:val="00167EA6"/>
    <w:rsid w:val="00167EB1"/>
    <w:rsid w:val="001709F3"/>
    <w:rsid w:val="001718D0"/>
    <w:rsid w:val="00171F41"/>
    <w:rsid w:val="0017310F"/>
    <w:rsid w:val="0017527A"/>
    <w:rsid w:val="00182D2C"/>
    <w:rsid w:val="0018425E"/>
    <w:rsid w:val="001842B0"/>
    <w:rsid w:val="001853C0"/>
    <w:rsid w:val="00186899"/>
    <w:rsid w:val="00187317"/>
    <w:rsid w:val="0018749A"/>
    <w:rsid w:val="00191FD8"/>
    <w:rsid w:val="00193635"/>
    <w:rsid w:val="00193DCD"/>
    <w:rsid w:val="0019531F"/>
    <w:rsid w:val="00195E94"/>
    <w:rsid w:val="001A0114"/>
    <w:rsid w:val="001A0D6E"/>
    <w:rsid w:val="001A132D"/>
    <w:rsid w:val="001A1499"/>
    <w:rsid w:val="001A15EE"/>
    <w:rsid w:val="001A2251"/>
    <w:rsid w:val="001A261A"/>
    <w:rsid w:val="001A2F4B"/>
    <w:rsid w:val="001A3C37"/>
    <w:rsid w:val="001A44F4"/>
    <w:rsid w:val="001A4683"/>
    <w:rsid w:val="001A59A8"/>
    <w:rsid w:val="001A6131"/>
    <w:rsid w:val="001A6142"/>
    <w:rsid w:val="001B00BF"/>
    <w:rsid w:val="001B4E15"/>
    <w:rsid w:val="001B6204"/>
    <w:rsid w:val="001C1046"/>
    <w:rsid w:val="001C13C4"/>
    <w:rsid w:val="001C345A"/>
    <w:rsid w:val="001C3BC3"/>
    <w:rsid w:val="001C7E72"/>
    <w:rsid w:val="001D130A"/>
    <w:rsid w:val="001D2017"/>
    <w:rsid w:val="001D2B4E"/>
    <w:rsid w:val="001D3837"/>
    <w:rsid w:val="001E1740"/>
    <w:rsid w:val="001E4271"/>
    <w:rsid w:val="001E49DD"/>
    <w:rsid w:val="001E4BBF"/>
    <w:rsid w:val="001E4D77"/>
    <w:rsid w:val="001E6A51"/>
    <w:rsid w:val="001E6E09"/>
    <w:rsid w:val="001E795E"/>
    <w:rsid w:val="001F4356"/>
    <w:rsid w:val="001F6F73"/>
    <w:rsid w:val="001F7F65"/>
    <w:rsid w:val="00201461"/>
    <w:rsid w:val="0020154F"/>
    <w:rsid w:val="00201D01"/>
    <w:rsid w:val="00201E7A"/>
    <w:rsid w:val="002020ED"/>
    <w:rsid w:val="00202D6E"/>
    <w:rsid w:val="0020397F"/>
    <w:rsid w:val="00205BE5"/>
    <w:rsid w:val="002062BD"/>
    <w:rsid w:val="00206672"/>
    <w:rsid w:val="00210A8C"/>
    <w:rsid w:val="00211A9E"/>
    <w:rsid w:val="00212115"/>
    <w:rsid w:val="002130AA"/>
    <w:rsid w:val="00215585"/>
    <w:rsid w:val="0021582A"/>
    <w:rsid w:val="002163B8"/>
    <w:rsid w:val="002173F2"/>
    <w:rsid w:val="00222842"/>
    <w:rsid w:val="00224752"/>
    <w:rsid w:val="002260EE"/>
    <w:rsid w:val="002321C6"/>
    <w:rsid w:val="00236908"/>
    <w:rsid w:val="002371F1"/>
    <w:rsid w:val="00237A75"/>
    <w:rsid w:val="00241B90"/>
    <w:rsid w:val="00244DF6"/>
    <w:rsid w:val="00247204"/>
    <w:rsid w:val="002523C6"/>
    <w:rsid w:val="002534CA"/>
    <w:rsid w:val="0025487E"/>
    <w:rsid w:val="002549DD"/>
    <w:rsid w:val="00255500"/>
    <w:rsid w:val="00255BAC"/>
    <w:rsid w:val="00260343"/>
    <w:rsid w:val="002606C2"/>
    <w:rsid w:val="002628F1"/>
    <w:rsid w:val="002631CF"/>
    <w:rsid w:val="00263DCA"/>
    <w:rsid w:val="00264967"/>
    <w:rsid w:val="00265163"/>
    <w:rsid w:val="002653B2"/>
    <w:rsid w:val="00265C54"/>
    <w:rsid w:val="002669AD"/>
    <w:rsid w:val="002672E7"/>
    <w:rsid w:val="00271AB4"/>
    <w:rsid w:val="00271CE4"/>
    <w:rsid w:val="00273CE3"/>
    <w:rsid w:val="00274C09"/>
    <w:rsid w:val="002767B3"/>
    <w:rsid w:val="00281D96"/>
    <w:rsid w:val="0028572B"/>
    <w:rsid w:val="00292907"/>
    <w:rsid w:val="00295296"/>
    <w:rsid w:val="00295EDA"/>
    <w:rsid w:val="002A0016"/>
    <w:rsid w:val="002A19EB"/>
    <w:rsid w:val="002A295C"/>
    <w:rsid w:val="002A32A7"/>
    <w:rsid w:val="002A46AF"/>
    <w:rsid w:val="002A5258"/>
    <w:rsid w:val="002A6B66"/>
    <w:rsid w:val="002A7356"/>
    <w:rsid w:val="002B03A7"/>
    <w:rsid w:val="002B402F"/>
    <w:rsid w:val="002B6703"/>
    <w:rsid w:val="002B79E0"/>
    <w:rsid w:val="002C3815"/>
    <w:rsid w:val="002C5630"/>
    <w:rsid w:val="002C581A"/>
    <w:rsid w:val="002C61E4"/>
    <w:rsid w:val="002D0860"/>
    <w:rsid w:val="002D19A3"/>
    <w:rsid w:val="002D19E6"/>
    <w:rsid w:val="002D1BE0"/>
    <w:rsid w:val="002D4D2E"/>
    <w:rsid w:val="002D7953"/>
    <w:rsid w:val="002D7DDC"/>
    <w:rsid w:val="002E1CE9"/>
    <w:rsid w:val="002E24FF"/>
    <w:rsid w:val="002E3945"/>
    <w:rsid w:val="002E4B24"/>
    <w:rsid w:val="002E7096"/>
    <w:rsid w:val="002E7C6F"/>
    <w:rsid w:val="002F061B"/>
    <w:rsid w:val="002F196A"/>
    <w:rsid w:val="002F2483"/>
    <w:rsid w:val="00300EBA"/>
    <w:rsid w:val="003018D9"/>
    <w:rsid w:val="00301B3D"/>
    <w:rsid w:val="00303A04"/>
    <w:rsid w:val="0030424B"/>
    <w:rsid w:val="0030454E"/>
    <w:rsid w:val="00304F7C"/>
    <w:rsid w:val="00306502"/>
    <w:rsid w:val="0030654E"/>
    <w:rsid w:val="00306AAF"/>
    <w:rsid w:val="003105F2"/>
    <w:rsid w:val="003118D7"/>
    <w:rsid w:val="00311C1F"/>
    <w:rsid w:val="003122DC"/>
    <w:rsid w:val="0031243C"/>
    <w:rsid w:val="003126D8"/>
    <w:rsid w:val="00314B75"/>
    <w:rsid w:val="00316585"/>
    <w:rsid w:val="00316863"/>
    <w:rsid w:val="003173AC"/>
    <w:rsid w:val="0032007F"/>
    <w:rsid w:val="00320614"/>
    <w:rsid w:val="00320C8C"/>
    <w:rsid w:val="00321155"/>
    <w:rsid w:val="0032523A"/>
    <w:rsid w:val="00325349"/>
    <w:rsid w:val="00325FBB"/>
    <w:rsid w:val="003262CD"/>
    <w:rsid w:val="00327951"/>
    <w:rsid w:val="0033067D"/>
    <w:rsid w:val="003306A8"/>
    <w:rsid w:val="00331204"/>
    <w:rsid w:val="00332205"/>
    <w:rsid w:val="0033558D"/>
    <w:rsid w:val="00335A1C"/>
    <w:rsid w:val="003361FD"/>
    <w:rsid w:val="003363CE"/>
    <w:rsid w:val="00340DE1"/>
    <w:rsid w:val="0034371A"/>
    <w:rsid w:val="00347628"/>
    <w:rsid w:val="00350C0C"/>
    <w:rsid w:val="00350C6A"/>
    <w:rsid w:val="00352FC3"/>
    <w:rsid w:val="003542C1"/>
    <w:rsid w:val="00354B15"/>
    <w:rsid w:val="003550B3"/>
    <w:rsid w:val="00357777"/>
    <w:rsid w:val="0035797F"/>
    <w:rsid w:val="00361AF4"/>
    <w:rsid w:val="003639FE"/>
    <w:rsid w:val="00365C0F"/>
    <w:rsid w:val="00366D74"/>
    <w:rsid w:val="003673A5"/>
    <w:rsid w:val="003711C1"/>
    <w:rsid w:val="00371ADB"/>
    <w:rsid w:val="003744A7"/>
    <w:rsid w:val="00375EC1"/>
    <w:rsid w:val="00376C27"/>
    <w:rsid w:val="0038120D"/>
    <w:rsid w:val="00384090"/>
    <w:rsid w:val="0038445F"/>
    <w:rsid w:val="00384CBE"/>
    <w:rsid w:val="0038525F"/>
    <w:rsid w:val="00387D3D"/>
    <w:rsid w:val="00392130"/>
    <w:rsid w:val="003925AA"/>
    <w:rsid w:val="00392A21"/>
    <w:rsid w:val="00392F8F"/>
    <w:rsid w:val="00393773"/>
    <w:rsid w:val="00394131"/>
    <w:rsid w:val="00394423"/>
    <w:rsid w:val="00395677"/>
    <w:rsid w:val="003A3950"/>
    <w:rsid w:val="003A4052"/>
    <w:rsid w:val="003A500C"/>
    <w:rsid w:val="003A6EA1"/>
    <w:rsid w:val="003B18C0"/>
    <w:rsid w:val="003B235B"/>
    <w:rsid w:val="003B72D4"/>
    <w:rsid w:val="003C0E38"/>
    <w:rsid w:val="003C2C2B"/>
    <w:rsid w:val="003C4048"/>
    <w:rsid w:val="003C6461"/>
    <w:rsid w:val="003D1304"/>
    <w:rsid w:val="003D17E4"/>
    <w:rsid w:val="003D2E0C"/>
    <w:rsid w:val="003D55EF"/>
    <w:rsid w:val="003D666A"/>
    <w:rsid w:val="003E0F7A"/>
    <w:rsid w:val="003E22A2"/>
    <w:rsid w:val="003E2FCA"/>
    <w:rsid w:val="003E56A5"/>
    <w:rsid w:val="003F0F6A"/>
    <w:rsid w:val="003F2E68"/>
    <w:rsid w:val="003F38EA"/>
    <w:rsid w:val="003F42E9"/>
    <w:rsid w:val="003F5FFA"/>
    <w:rsid w:val="003F774D"/>
    <w:rsid w:val="0040050B"/>
    <w:rsid w:val="004038FB"/>
    <w:rsid w:val="0040524F"/>
    <w:rsid w:val="004053B3"/>
    <w:rsid w:val="004056E2"/>
    <w:rsid w:val="00406309"/>
    <w:rsid w:val="00407254"/>
    <w:rsid w:val="00410F25"/>
    <w:rsid w:val="00412A86"/>
    <w:rsid w:val="004159F4"/>
    <w:rsid w:val="00415A4A"/>
    <w:rsid w:val="00421A8E"/>
    <w:rsid w:val="00422163"/>
    <w:rsid w:val="00422443"/>
    <w:rsid w:val="00427130"/>
    <w:rsid w:val="00427704"/>
    <w:rsid w:val="00430CB3"/>
    <w:rsid w:val="00430F37"/>
    <w:rsid w:val="00434889"/>
    <w:rsid w:val="00437A7A"/>
    <w:rsid w:val="00437F88"/>
    <w:rsid w:val="00440166"/>
    <w:rsid w:val="00440378"/>
    <w:rsid w:val="004428D9"/>
    <w:rsid w:val="00442FD7"/>
    <w:rsid w:val="00444D05"/>
    <w:rsid w:val="00446048"/>
    <w:rsid w:val="00446986"/>
    <w:rsid w:val="00447A37"/>
    <w:rsid w:val="00452554"/>
    <w:rsid w:val="00455C60"/>
    <w:rsid w:val="00456AF8"/>
    <w:rsid w:val="00456E7F"/>
    <w:rsid w:val="0046118F"/>
    <w:rsid w:val="00462A87"/>
    <w:rsid w:val="004640B6"/>
    <w:rsid w:val="004643CA"/>
    <w:rsid w:val="00464505"/>
    <w:rsid w:val="00465131"/>
    <w:rsid w:val="004726E9"/>
    <w:rsid w:val="00472B2D"/>
    <w:rsid w:val="00475374"/>
    <w:rsid w:val="004753C5"/>
    <w:rsid w:val="00481E87"/>
    <w:rsid w:val="00482C98"/>
    <w:rsid w:val="00483591"/>
    <w:rsid w:val="004839FF"/>
    <w:rsid w:val="00484C6D"/>
    <w:rsid w:val="00486E92"/>
    <w:rsid w:val="00487D9F"/>
    <w:rsid w:val="004906B1"/>
    <w:rsid w:val="0049123A"/>
    <w:rsid w:val="00491490"/>
    <w:rsid w:val="00491853"/>
    <w:rsid w:val="004925FC"/>
    <w:rsid w:val="004965B1"/>
    <w:rsid w:val="0049704E"/>
    <w:rsid w:val="004A123D"/>
    <w:rsid w:val="004A343A"/>
    <w:rsid w:val="004A51D8"/>
    <w:rsid w:val="004A5DBE"/>
    <w:rsid w:val="004A6134"/>
    <w:rsid w:val="004A744B"/>
    <w:rsid w:val="004B1503"/>
    <w:rsid w:val="004B1BC6"/>
    <w:rsid w:val="004B1D9D"/>
    <w:rsid w:val="004B222C"/>
    <w:rsid w:val="004B5363"/>
    <w:rsid w:val="004C1692"/>
    <w:rsid w:val="004C1B47"/>
    <w:rsid w:val="004C29DC"/>
    <w:rsid w:val="004C40EC"/>
    <w:rsid w:val="004C447A"/>
    <w:rsid w:val="004C615F"/>
    <w:rsid w:val="004C7E7E"/>
    <w:rsid w:val="004D0E2B"/>
    <w:rsid w:val="004D129F"/>
    <w:rsid w:val="004D1C1D"/>
    <w:rsid w:val="004D3FF9"/>
    <w:rsid w:val="004D4ED4"/>
    <w:rsid w:val="004D5B66"/>
    <w:rsid w:val="004E11BD"/>
    <w:rsid w:val="004E2BC8"/>
    <w:rsid w:val="004E3167"/>
    <w:rsid w:val="004E5597"/>
    <w:rsid w:val="004E5F60"/>
    <w:rsid w:val="004E69BE"/>
    <w:rsid w:val="004F08D0"/>
    <w:rsid w:val="004F1E22"/>
    <w:rsid w:val="004F2A81"/>
    <w:rsid w:val="004F4109"/>
    <w:rsid w:val="004F4756"/>
    <w:rsid w:val="004F521E"/>
    <w:rsid w:val="004F5FFF"/>
    <w:rsid w:val="004F6996"/>
    <w:rsid w:val="004F7025"/>
    <w:rsid w:val="00500E01"/>
    <w:rsid w:val="00503533"/>
    <w:rsid w:val="0050640C"/>
    <w:rsid w:val="00506EEF"/>
    <w:rsid w:val="005130A2"/>
    <w:rsid w:val="0051426B"/>
    <w:rsid w:val="0051495A"/>
    <w:rsid w:val="00516CE5"/>
    <w:rsid w:val="00517AEE"/>
    <w:rsid w:val="00522209"/>
    <w:rsid w:val="0052272F"/>
    <w:rsid w:val="00522DD5"/>
    <w:rsid w:val="00525A06"/>
    <w:rsid w:val="00525D40"/>
    <w:rsid w:val="00526776"/>
    <w:rsid w:val="00527A87"/>
    <w:rsid w:val="005300FF"/>
    <w:rsid w:val="00530464"/>
    <w:rsid w:val="00530786"/>
    <w:rsid w:val="00531C51"/>
    <w:rsid w:val="00532AE5"/>
    <w:rsid w:val="00534B3A"/>
    <w:rsid w:val="00534ECB"/>
    <w:rsid w:val="00540F12"/>
    <w:rsid w:val="00541AFF"/>
    <w:rsid w:val="00542266"/>
    <w:rsid w:val="00542651"/>
    <w:rsid w:val="0054345B"/>
    <w:rsid w:val="00543DDA"/>
    <w:rsid w:val="005443F5"/>
    <w:rsid w:val="00544DC0"/>
    <w:rsid w:val="00545025"/>
    <w:rsid w:val="005457BE"/>
    <w:rsid w:val="00546356"/>
    <w:rsid w:val="005465C7"/>
    <w:rsid w:val="00546A52"/>
    <w:rsid w:val="005500B0"/>
    <w:rsid w:val="00553187"/>
    <w:rsid w:val="00553942"/>
    <w:rsid w:val="0055440F"/>
    <w:rsid w:val="00554876"/>
    <w:rsid w:val="00556EBA"/>
    <w:rsid w:val="00557900"/>
    <w:rsid w:val="0056396D"/>
    <w:rsid w:val="0056419B"/>
    <w:rsid w:val="005659E6"/>
    <w:rsid w:val="005659EA"/>
    <w:rsid w:val="00570305"/>
    <w:rsid w:val="00570826"/>
    <w:rsid w:val="00572172"/>
    <w:rsid w:val="00572D7E"/>
    <w:rsid w:val="005731D8"/>
    <w:rsid w:val="00575DB2"/>
    <w:rsid w:val="0057632B"/>
    <w:rsid w:val="0057634D"/>
    <w:rsid w:val="00580866"/>
    <w:rsid w:val="00582F48"/>
    <w:rsid w:val="00584354"/>
    <w:rsid w:val="00584585"/>
    <w:rsid w:val="005845DE"/>
    <w:rsid w:val="00584A24"/>
    <w:rsid w:val="00586230"/>
    <w:rsid w:val="00587175"/>
    <w:rsid w:val="0058738F"/>
    <w:rsid w:val="00591332"/>
    <w:rsid w:val="005915D0"/>
    <w:rsid w:val="0059267C"/>
    <w:rsid w:val="005957B0"/>
    <w:rsid w:val="0059704B"/>
    <w:rsid w:val="0059712E"/>
    <w:rsid w:val="005A5D72"/>
    <w:rsid w:val="005A7508"/>
    <w:rsid w:val="005B0008"/>
    <w:rsid w:val="005B1435"/>
    <w:rsid w:val="005B1F7B"/>
    <w:rsid w:val="005C299A"/>
    <w:rsid w:val="005C4253"/>
    <w:rsid w:val="005C45A5"/>
    <w:rsid w:val="005C4D55"/>
    <w:rsid w:val="005D2D90"/>
    <w:rsid w:val="005D2EF6"/>
    <w:rsid w:val="005D40F0"/>
    <w:rsid w:val="005D442F"/>
    <w:rsid w:val="005D63E1"/>
    <w:rsid w:val="005D70A3"/>
    <w:rsid w:val="005E007C"/>
    <w:rsid w:val="005E0C05"/>
    <w:rsid w:val="005E1687"/>
    <w:rsid w:val="005E2253"/>
    <w:rsid w:val="005E3A0F"/>
    <w:rsid w:val="005E4424"/>
    <w:rsid w:val="005E505B"/>
    <w:rsid w:val="005E5689"/>
    <w:rsid w:val="005E6301"/>
    <w:rsid w:val="005E7BEC"/>
    <w:rsid w:val="005E7EA9"/>
    <w:rsid w:val="005F086C"/>
    <w:rsid w:val="005F67FB"/>
    <w:rsid w:val="00600558"/>
    <w:rsid w:val="0060057D"/>
    <w:rsid w:val="0060080E"/>
    <w:rsid w:val="006012C1"/>
    <w:rsid w:val="0060484C"/>
    <w:rsid w:val="0060599F"/>
    <w:rsid w:val="00605CAB"/>
    <w:rsid w:val="00606816"/>
    <w:rsid w:val="0061051E"/>
    <w:rsid w:val="00611DB1"/>
    <w:rsid w:val="006134B1"/>
    <w:rsid w:val="00613BE5"/>
    <w:rsid w:val="00616123"/>
    <w:rsid w:val="00620168"/>
    <w:rsid w:val="006201B7"/>
    <w:rsid w:val="00622246"/>
    <w:rsid w:val="00622478"/>
    <w:rsid w:val="00623781"/>
    <w:rsid w:val="00625FE7"/>
    <w:rsid w:val="0062745F"/>
    <w:rsid w:val="0062769F"/>
    <w:rsid w:val="00631926"/>
    <w:rsid w:val="00633DF3"/>
    <w:rsid w:val="006345C7"/>
    <w:rsid w:val="006347D4"/>
    <w:rsid w:val="00637376"/>
    <w:rsid w:val="00637B05"/>
    <w:rsid w:val="00640112"/>
    <w:rsid w:val="0064123C"/>
    <w:rsid w:val="006427F5"/>
    <w:rsid w:val="00642CB4"/>
    <w:rsid w:val="00643DFF"/>
    <w:rsid w:val="0064468A"/>
    <w:rsid w:val="00646517"/>
    <w:rsid w:val="006469E4"/>
    <w:rsid w:val="00647E2A"/>
    <w:rsid w:val="006520AB"/>
    <w:rsid w:val="006522CB"/>
    <w:rsid w:val="0065450A"/>
    <w:rsid w:val="00654FEB"/>
    <w:rsid w:val="006579D7"/>
    <w:rsid w:val="00657E41"/>
    <w:rsid w:val="00661D4F"/>
    <w:rsid w:val="0066276B"/>
    <w:rsid w:val="006627F6"/>
    <w:rsid w:val="006644DD"/>
    <w:rsid w:val="00666911"/>
    <w:rsid w:val="00675F74"/>
    <w:rsid w:val="006761F6"/>
    <w:rsid w:val="00677173"/>
    <w:rsid w:val="0068296F"/>
    <w:rsid w:val="00682A5D"/>
    <w:rsid w:val="00683C9C"/>
    <w:rsid w:val="00684131"/>
    <w:rsid w:val="00684258"/>
    <w:rsid w:val="006858E6"/>
    <w:rsid w:val="00686FA5"/>
    <w:rsid w:val="00687776"/>
    <w:rsid w:val="00690F2C"/>
    <w:rsid w:val="00694FEE"/>
    <w:rsid w:val="00695996"/>
    <w:rsid w:val="006A5FEC"/>
    <w:rsid w:val="006A6F39"/>
    <w:rsid w:val="006A7AF5"/>
    <w:rsid w:val="006B1BDE"/>
    <w:rsid w:val="006B2269"/>
    <w:rsid w:val="006B3BCC"/>
    <w:rsid w:val="006B3F30"/>
    <w:rsid w:val="006B4BE2"/>
    <w:rsid w:val="006B532D"/>
    <w:rsid w:val="006B7193"/>
    <w:rsid w:val="006C1BEA"/>
    <w:rsid w:val="006C1DC7"/>
    <w:rsid w:val="006D2698"/>
    <w:rsid w:val="006D5E38"/>
    <w:rsid w:val="006D62C2"/>
    <w:rsid w:val="006D7004"/>
    <w:rsid w:val="006D7955"/>
    <w:rsid w:val="006D7985"/>
    <w:rsid w:val="006E10BD"/>
    <w:rsid w:val="006E17DB"/>
    <w:rsid w:val="006E50D5"/>
    <w:rsid w:val="006E5F28"/>
    <w:rsid w:val="006E61AB"/>
    <w:rsid w:val="006E6D67"/>
    <w:rsid w:val="006F0EA9"/>
    <w:rsid w:val="006F12E1"/>
    <w:rsid w:val="006F2304"/>
    <w:rsid w:val="006F26E7"/>
    <w:rsid w:val="006F3790"/>
    <w:rsid w:val="006F3BAF"/>
    <w:rsid w:val="006F42C7"/>
    <w:rsid w:val="006F6B9E"/>
    <w:rsid w:val="00700E3E"/>
    <w:rsid w:val="007027FC"/>
    <w:rsid w:val="007032BA"/>
    <w:rsid w:val="00703891"/>
    <w:rsid w:val="00703F00"/>
    <w:rsid w:val="00703FC3"/>
    <w:rsid w:val="00705916"/>
    <w:rsid w:val="007074F0"/>
    <w:rsid w:val="0071037B"/>
    <w:rsid w:val="007121E1"/>
    <w:rsid w:val="00714F99"/>
    <w:rsid w:val="00715AA1"/>
    <w:rsid w:val="0071699D"/>
    <w:rsid w:val="0072095C"/>
    <w:rsid w:val="00720FF1"/>
    <w:rsid w:val="007247BB"/>
    <w:rsid w:val="007274C2"/>
    <w:rsid w:val="0072774C"/>
    <w:rsid w:val="00727AC6"/>
    <w:rsid w:val="00730E6D"/>
    <w:rsid w:val="007310FD"/>
    <w:rsid w:val="007316E6"/>
    <w:rsid w:val="00732B30"/>
    <w:rsid w:val="00733545"/>
    <w:rsid w:val="00733FD6"/>
    <w:rsid w:val="00736247"/>
    <w:rsid w:val="00737642"/>
    <w:rsid w:val="00740D66"/>
    <w:rsid w:val="007429F1"/>
    <w:rsid w:val="00742A81"/>
    <w:rsid w:val="00743436"/>
    <w:rsid w:val="007452DD"/>
    <w:rsid w:val="007453C1"/>
    <w:rsid w:val="00746252"/>
    <w:rsid w:val="00750D00"/>
    <w:rsid w:val="00751E84"/>
    <w:rsid w:val="00752FB4"/>
    <w:rsid w:val="0075313F"/>
    <w:rsid w:val="0075340A"/>
    <w:rsid w:val="007534E9"/>
    <w:rsid w:val="00753643"/>
    <w:rsid w:val="007567FE"/>
    <w:rsid w:val="00757DF3"/>
    <w:rsid w:val="007614D9"/>
    <w:rsid w:val="00761B1D"/>
    <w:rsid w:val="007621A6"/>
    <w:rsid w:val="00764763"/>
    <w:rsid w:val="00766E23"/>
    <w:rsid w:val="00766FD7"/>
    <w:rsid w:val="0077134F"/>
    <w:rsid w:val="00771555"/>
    <w:rsid w:val="00772947"/>
    <w:rsid w:val="0077366C"/>
    <w:rsid w:val="00774157"/>
    <w:rsid w:val="00774C0D"/>
    <w:rsid w:val="0078038F"/>
    <w:rsid w:val="007820F9"/>
    <w:rsid w:val="007825F2"/>
    <w:rsid w:val="00782FA8"/>
    <w:rsid w:val="007852FA"/>
    <w:rsid w:val="00785BA6"/>
    <w:rsid w:val="00786554"/>
    <w:rsid w:val="00792BAD"/>
    <w:rsid w:val="00795641"/>
    <w:rsid w:val="007962E8"/>
    <w:rsid w:val="00797407"/>
    <w:rsid w:val="007975A5"/>
    <w:rsid w:val="00797ECA"/>
    <w:rsid w:val="007A05DE"/>
    <w:rsid w:val="007A144E"/>
    <w:rsid w:val="007A1933"/>
    <w:rsid w:val="007A7968"/>
    <w:rsid w:val="007B0898"/>
    <w:rsid w:val="007B38F9"/>
    <w:rsid w:val="007B3D55"/>
    <w:rsid w:val="007B5016"/>
    <w:rsid w:val="007B5B70"/>
    <w:rsid w:val="007C17DC"/>
    <w:rsid w:val="007C1A3F"/>
    <w:rsid w:val="007C2677"/>
    <w:rsid w:val="007C4211"/>
    <w:rsid w:val="007C454B"/>
    <w:rsid w:val="007C479D"/>
    <w:rsid w:val="007C52CB"/>
    <w:rsid w:val="007C66E0"/>
    <w:rsid w:val="007C774C"/>
    <w:rsid w:val="007D098A"/>
    <w:rsid w:val="007D0EF5"/>
    <w:rsid w:val="007D16C6"/>
    <w:rsid w:val="007D2541"/>
    <w:rsid w:val="007D2B61"/>
    <w:rsid w:val="007D4147"/>
    <w:rsid w:val="007D4CD3"/>
    <w:rsid w:val="007D52FA"/>
    <w:rsid w:val="007D6DE2"/>
    <w:rsid w:val="007E346C"/>
    <w:rsid w:val="007E4FE3"/>
    <w:rsid w:val="007E512F"/>
    <w:rsid w:val="007E5F9C"/>
    <w:rsid w:val="007E6858"/>
    <w:rsid w:val="007E7D6C"/>
    <w:rsid w:val="007F2B49"/>
    <w:rsid w:val="007F53AE"/>
    <w:rsid w:val="007F5E2F"/>
    <w:rsid w:val="007F718D"/>
    <w:rsid w:val="0080707F"/>
    <w:rsid w:val="008104CC"/>
    <w:rsid w:val="00812499"/>
    <w:rsid w:val="00812C68"/>
    <w:rsid w:val="00812EC6"/>
    <w:rsid w:val="00814676"/>
    <w:rsid w:val="0081642A"/>
    <w:rsid w:val="008211DB"/>
    <w:rsid w:val="008222DA"/>
    <w:rsid w:val="008240BA"/>
    <w:rsid w:val="00825919"/>
    <w:rsid w:val="00825F92"/>
    <w:rsid w:val="008263C4"/>
    <w:rsid w:val="00827F41"/>
    <w:rsid w:val="00832F55"/>
    <w:rsid w:val="0083316E"/>
    <w:rsid w:val="008334BB"/>
    <w:rsid w:val="0083655D"/>
    <w:rsid w:val="00836922"/>
    <w:rsid w:val="0084159F"/>
    <w:rsid w:val="0084201E"/>
    <w:rsid w:val="0084308C"/>
    <w:rsid w:val="0084346B"/>
    <w:rsid w:val="00845A94"/>
    <w:rsid w:val="00850CCA"/>
    <w:rsid w:val="00850DB2"/>
    <w:rsid w:val="00854298"/>
    <w:rsid w:val="008571A7"/>
    <w:rsid w:val="00863B4D"/>
    <w:rsid w:val="008668CC"/>
    <w:rsid w:val="008679FA"/>
    <w:rsid w:val="008704A8"/>
    <w:rsid w:val="00874293"/>
    <w:rsid w:val="008745AE"/>
    <w:rsid w:val="0088060E"/>
    <w:rsid w:val="00881EFB"/>
    <w:rsid w:val="00885B05"/>
    <w:rsid w:val="008873DB"/>
    <w:rsid w:val="00890C4E"/>
    <w:rsid w:val="00892970"/>
    <w:rsid w:val="008931AE"/>
    <w:rsid w:val="0089594E"/>
    <w:rsid w:val="00897C59"/>
    <w:rsid w:val="008A0EC3"/>
    <w:rsid w:val="008A1AD5"/>
    <w:rsid w:val="008A3A39"/>
    <w:rsid w:val="008A74C7"/>
    <w:rsid w:val="008B0AE2"/>
    <w:rsid w:val="008B65E1"/>
    <w:rsid w:val="008B7437"/>
    <w:rsid w:val="008C1299"/>
    <w:rsid w:val="008C2325"/>
    <w:rsid w:val="008C32A8"/>
    <w:rsid w:val="008C5825"/>
    <w:rsid w:val="008C5B3D"/>
    <w:rsid w:val="008C6A65"/>
    <w:rsid w:val="008C6E7C"/>
    <w:rsid w:val="008D0C15"/>
    <w:rsid w:val="008D0F3A"/>
    <w:rsid w:val="008D1A74"/>
    <w:rsid w:val="008D1BF5"/>
    <w:rsid w:val="008D43DF"/>
    <w:rsid w:val="008D569F"/>
    <w:rsid w:val="008D67A1"/>
    <w:rsid w:val="008D6FEA"/>
    <w:rsid w:val="008E208E"/>
    <w:rsid w:val="008F09DA"/>
    <w:rsid w:val="008F5287"/>
    <w:rsid w:val="008F62E4"/>
    <w:rsid w:val="008F7761"/>
    <w:rsid w:val="008F7DFC"/>
    <w:rsid w:val="00900205"/>
    <w:rsid w:val="00900259"/>
    <w:rsid w:val="00900E49"/>
    <w:rsid w:val="0090160E"/>
    <w:rsid w:val="00901834"/>
    <w:rsid w:val="00902C84"/>
    <w:rsid w:val="00903423"/>
    <w:rsid w:val="00905090"/>
    <w:rsid w:val="009055BD"/>
    <w:rsid w:val="00907D96"/>
    <w:rsid w:val="0091085F"/>
    <w:rsid w:val="009118E6"/>
    <w:rsid w:val="009133B1"/>
    <w:rsid w:val="00914C13"/>
    <w:rsid w:val="0091660E"/>
    <w:rsid w:val="009166C5"/>
    <w:rsid w:val="00916E01"/>
    <w:rsid w:val="00917DE3"/>
    <w:rsid w:val="00921CB9"/>
    <w:rsid w:val="009240A6"/>
    <w:rsid w:val="00924523"/>
    <w:rsid w:val="009248FA"/>
    <w:rsid w:val="00924E00"/>
    <w:rsid w:val="009251CC"/>
    <w:rsid w:val="00925FAF"/>
    <w:rsid w:val="00927A8B"/>
    <w:rsid w:val="00932E74"/>
    <w:rsid w:val="009347B6"/>
    <w:rsid w:val="0093587A"/>
    <w:rsid w:val="00937B41"/>
    <w:rsid w:val="00940250"/>
    <w:rsid w:val="0094163E"/>
    <w:rsid w:val="0094326D"/>
    <w:rsid w:val="009461D4"/>
    <w:rsid w:val="009465C2"/>
    <w:rsid w:val="0095124B"/>
    <w:rsid w:val="00951B9A"/>
    <w:rsid w:val="00954B5B"/>
    <w:rsid w:val="009551CE"/>
    <w:rsid w:val="0095598F"/>
    <w:rsid w:val="00960BF2"/>
    <w:rsid w:val="009616C1"/>
    <w:rsid w:val="00961D62"/>
    <w:rsid w:val="009628F1"/>
    <w:rsid w:val="00962ECC"/>
    <w:rsid w:val="009660B0"/>
    <w:rsid w:val="00966E45"/>
    <w:rsid w:val="00967AC8"/>
    <w:rsid w:val="00967F69"/>
    <w:rsid w:val="00970F70"/>
    <w:rsid w:val="00971958"/>
    <w:rsid w:val="00974365"/>
    <w:rsid w:val="009762FC"/>
    <w:rsid w:val="00976AB8"/>
    <w:rsid w:val="0098124C"/>
    <w:rsid w:val="0098180D"/>
    <w:rsid w:val="0098218F"/>
    <w:rsid w:val="009849BB"/>
    <w:rsid w:val="00985C26"/>
    <w:rsid w:val="00985DE1"/>
    <w:rsid w:val="00986026"/>
    <w:rsid w:val="00986365"/>
    <w:rsid w:val="00986488"/>
    <w:rsid w:val="00986844"/>
    <w:rsid w:val="00986943"/>
    <w:rsid w:val="00987D5F"/>
    <w:rsid w:val="009904B4"/>
    <w:rsid w:val="009907BA"/>
    <w:rsid w:val="00990DE6"/>
    <w:rsid w:val="00991B3D"/>
    <w:rsid w:val="0099342E"/>
    <w:rsid w:val="0099472F"/>
    <w:rsid w:val="0099696D"/>
    <w:rsid w:val="009A0BC7"/>
    <w:rsid w:val="009A1CFE"/>
    <w:rsid w:val="009A332B"/>
    <w:rsid w:val="009A435E"/>
    <w:rsid w:val="009A5411"/>
    <w:rsid w:val="009B0BE1"/>
    <w:rsid w:val="009B0D88"/>
    <w:rsid w:val="009B2350"/>
    <w:rsid w:val="009B40BC"/>
    <w:rsid w:val="009B4280"/>
    <w:rsid w:val="009B45BE"/>
    <w:rsid w:val="009B58F0"/>
    <w:rsid w:val="009B63C6"/>
    <w:rsid w:val="009C10DE"/>
    <w:rsid w:val="009C1B3D"/>
    <w:rsid w:val="009C225B"/>
    <w:rsid w:val="009C27AD"/>
    <w:rsid w:val="009C35DF"/>
    <w:rsid w:val="009C67A7"/>
    <w:rsid w:val="009C71F5"/>
    <w:rsid w:val="009D5C53"/>
    <w:rsid w:val="009D6C38"/>
    <w:rsid w:val="009E1BEC"/>
    <w:rsid w:val="009E2682"/>
    <w:rsid w:val="009E30C6"/>
    <w:rsid w:val="009F0DDD"/>
    <w:rsid w:val="009F105A"/>
    <w:rsid w:val="009F4A14"/>
    <w:rsid w:val="009F4E2A"/>
    <w:rsid w:val="009F5BD7"/>
    <w:rsid w:val="009F766F"/>
    <w:rsid w:val="00A00CF3"/>
    <w:rsid w:val="00A02259"/>
    <w:rsid w:val="00A03526"/>
    <w:rsid w:val="00A06FFB"/>
    <w:rsid w:val="00A1345B"/>
    <w:rsid w:val="00A14355"/>
    <w:rsid w:val="00A144CC"/>
    <w:rsid w:val="00A14684"/>
    <w:rsid w:val="00A156B3"/>
    <w:rsid w:val="00A15D90"/>
    <w:rsid w:val="00A1610C"/>
    <w:rsid w:val="00A16B87"/>
    <w:rsid w:val="00A16C0F"/>
    <w:rsid w:val="00A17710"/>
    <w:rsid w:val="00A17723"/>
    <w:rsid w:val="00A20254"/>
    <w:rsid w:val="00A20BC6"/>
    <w:rsid w:val="00A220C4"/>
    <w:rsid w:val="00A25A32"/>
    <w:rsid w:val="00A32419"/>
    <w:rsid w:val="00A33533"/>
    <w:rsid w:val="00A34E9B"/>
    <w:rsid w:val="00A36336"/>
    <w:rsid w:val="00A402FB"/>
    <w:rsid w:val="00A4248C"/>
    <w:rsid w:val="00A42500"/>
    <w:rsid w:val="00A42C2E"/>
    <w:rsid w:val="00A43CCE"/>
    <w:rsid w:val="00A43E5C"/>
    <w:rsid w:val="00A44919"/>
    <w:rsid w:val="00A473A0"/>
    <w:rsid w:val="00A50440"/>
    <w:rsid w:val="00A5065B"/>
    <w:rsid w:val="00A50CD2"/>
    <w:rsid w:val="00A50E20"/>
    <w:rsid w:val="00A512D9"/>
    <w:rsid w:val="00A51AAC"/>
    <w:rsid w:val="00A52668"/>
    <w:rsid w:val="00A52B15"/>
    <w:rsid w:val="00A545F3"/>
    <w:rsid w:val="00A603D9"/>
    <w:rsid w:val="00A6065E"/>
    <w:rsid w:val="00A612F2"/>
    <w:rsid w:val="00A66AC9"/>
    <w:rsid w:val="00A70073"/>
    <w:rsid w:val="00A7186A"/>
    <w:rsid w:val="00A71AB1"/>
    <w:rsid w:val="00A73FF6"/>
    <w:rsid w:val="00A7511C"/>
    <w:rsid w:val="00A7543F"/>
    <w:rsid w:val="00A779A6"/>
    <w:rsid w:val="00A803E1"/>
    <w:rsid w:val="00A818C3"/>
    <w:rsid w:val="00A81BD5"/>
    <w:rsid w:val="00A83E29"/>
    <w:rsid w:val="00A85921"/>
    <w:rsid w:val="00A91563"/>
    <w:rsid w:val="00A942EA"/>
    <w:rsid w:val="00A948A0"/>
    <w:rsid w:val="00A95DA5"/>
    <w:rsid w:val="00A95DF0"/>
    <w:rsid w:val="00A9600C"/>
    <w:rsid w:val="00AA1B65"/>
    <w:rsid w:val="00AA35C9"/>
    <w:rsid w:val="00AA4141"/>
    <w:rsid w:val="00AA4C64"/>
    <w:rsid w:val="00AA5A8D"/>
    <w:rsid w:val="00AA5E60"/>
    <w:rsid w:val="00AA697D"/>
    <w:rsid w:val="00AA7942"/>
    <w:rsid w:val="00AB00C9"/>
    <w:rsid w:val="00AB0917"/>
    <w:rsid w:val="00AB2CCF"/>
    <w:rsid w:val="00AB4DFC"/>
    <w:rsid w:val="00AB60F7"/>
    <w:rsid w:val="00AB6FE9"/>
    <w:rsid w:val="00AC3AC8"/>
    <w:rsid w:val="00AC4F2E"/>
    <w:rsid w:val="00AD14CF"/>
    <w:rsid w:val="00AD1C44"/>
    <w:rsid w:val="00AD3039"/>
    <w:rsid w:val="00AD4709"/>
    <w:rsid w:val="00AD4711"/>
    <w:rsid w:val="00AD6E77"/>
    <w:rsid w:val="00AD6FDB"/>
    <w:rsid w:val="00AD7007"/>
    <w:rsid w:val="00AE1901"/>
    <w:rsid w:val="00AE3C64"/>
    <w:rsid w:val="00AE698A"/>
    <w:rsid w:val="00AE6E74"/>
    <w:rsid w:val="00AE6FEE"/>
    <w:rsid w:val="00AE7849"/>
    <w:rsid w:val="00AF0FE5"/>
    <w:rsid w:val="00AF11A8"/>
    <w:rsid w:val="00AF7EA1"/>
    <w:rsid w:val="00B00B3A"/>
    <w:rsid w:val="00B012F9"/>
    <w:rsid w:val="00B0140F"/>
    <w:rsid w:val="00B05A07"/>
    <w:rsid w:val="00B10AC5"/>
    <w:rsid w:val="00B10E17"/>
    <w:rsid w:val="00B1102A"/>
    <w:rsid w:val="00B114C9"/>
    <w:rsid w:val="00B13A9A"/>
    <w:rsid w:val="00B13FBB"/>
    <w:rsid w:val="00B13FE6"/>
    <w:rsid w:val="00B15249"/>
    <w:rsid w:val="00B1563E"/>
    <w:rsid w:val="00B15994"/>
    <w:rsid w:val="00B1725C"/>
    <w:rsid w:val="00B20914"/>
    <w:rsid w:val="00B215C9"/>
    <w:rsid w:val="00B22222"/>
    <w:rsid w:val="00B22F16"/>
    <w:rsid w:val="00B231F3"/>
    <w:rsid w:val="00B2327E"/>
    <w:rsid w:val="00B23422"/>
    <w:rsid w:val="00B23B4C"/>
    <w:rsid w:val="00B25677"/>
    <w:rsid w:val="00B25A42"/>
    <w:rsid w:val="00B279D2"/>
    <w:rsid w:val="00B31E9D"/>
    <w:rsid w:val="00B328C0"/>
    <w:rsid w:val="00B33AC1"/>
    <w:rsid w:val="00B33B61"/>
    <w:rsid w:val="00B33BEE"/>
    <w:rsid w:val="00B34079"/>
    <w:rsid w:val="00B36DA0"/>
    <w:rsid w:val="00B42168"/>
    <w:rsid w:val="00B447B1"/>
    <w:rsid w:val="00B45DA8"/>
    <w:rsid w:val="00B45EAB"/>
    <w:rsid w:val="00B462D0"/>
    <w:rsid w:val="00B46C8F"/>
    <w:rsid w:val="00B50A9B"/>
    <w:rsid w:val="00B50BD0"/>
    <w:rsid w:val="00B52EA9"/>
    <w:rsid w:val="00B541D1"/>
    <w:rsid w:val="00B54492"/>
    <w:rsid w:val="00B54BFB"/>
    <w:rsid w:val="00B57160"/>
    <w:rsid w:val="00B57FD3"/>
    <w:rsid w:val="00B615BC"/>
    <w:rsid w:val="00B640D7"/>
    <w:rsid w:val="00B6481A"/>
    <w:rsid w:val="00B70A7C"/>
    <w:rsid w:val="00B71255"/>
    <w:rsid w:val="00B748D0"/>
    <w:rsid w:val="00B74D44"/>
    <w:rsid w:val="00B7528B"/>
    <w:rsid w:val="00B75BD1"/>
    <w:rsid w:val="00B8246E"/>
    <w:rsid w:val="00B831AB"/>
    <w:rsid w:val="00B836B1"/>
    <w:rsid w:val="00B83F6E"/>
    <w:rsid w:val="00B8702B"/>
    <w:rsid w:val="00B87279"/>
    <w:rsid w:val="00B87913"/>
    <w:rsid w:val="00B879D2"/>
    <w:rsid w:val="00B90D98"/>
    <w:rsid w:val="00B912E4"/>
    <w:rsid w:val="00B91AA4"/>
    <w:rsid w:val="00B9348E"/>
    <w:rsid w:val="00B93C4F"/>
    <w:rsid w:val="00B95514"/>
    <w:rsid w:val="00B97295"/>
    <w:rsid w:val="00BA0EAF"/>
    <w:rsid w:val="00BA0F50"/>
    <w:rsid w:val="00BA1001"/>
    <w:rsid w:val="00BA12AE"/>
    <w:rsid w:val="00BA1B21"/>
    <w:rsid w:val="00BA29EF"/>
    <w:rsid w:val="00BA4FD2"/>
    <w:rsid w:val="00BA597C"/>
    <w:rsid w:val="00BA5AB7"/>
    <w:rsid w:val="00BA5BD6"/>
    <w:rsid w:val="00BB2C85"/>
    <w:rsid w:val="00BB424B"/>
    <w:rsid w:val="00BB6AE8"/>
    <w:rsid w:val="00BB6B7F"/>
    <w:rsid w:val="00BB7132"/>
    <w:rsid w:val="00BB7B53"/>
    <w:rsid w:val="00BC1012"/>
    <w:rsid w:val="00BC3295"/>
    <w:rsid w:val="00BC5305"/>
    <w:rsid w:val="00BD1379"/>
    <w:rsid w:val="00BD161A"/>
    <w:rsid w:val="00BD3266"/>
    <w:rsid w:val="00BD3502"/>
    <w:rsid w:val="00BD4BE5"/>
    <w:rsid w:val="00BD4D9A"/>
    <w:rsid w:val="00BD682A"/>
    <w:rsid w:val="00BD7097"/>
    <w:rsid w:val="00BD7CB3"/>
    <w:rsid w:val="00BE0F98"/>
    <w:rsid w:val="00BE1AD3"/>
    <w:rsid w:val="00BE21EA"/>
    <w:rsid w:val="00BE2EB2"/>
    <w:rsid w:val="00BE2FAA"/>
    <w:rsid w:val="00BE31A2"/>
    <w:rsid w:val="00BE4722"/>
    <w:rsid w:val="00BE79A9"/>
    <w:rsid w:val="00BF3F04"/>
    <w:rsid w:val="00BF63F2"/>
    <w:rsid w:val="00BF7D5B"/>
    <w:rsid w:val="00C01653"/>
    <w:rsid w:val="00C02D96"/>
    <w:rsid w:val="00C02F13"/>
    <w:rsid w:val="00C0407D"/>
    <w:rsid w:val="00C077AA"/>
    <w:rsid w:val="00C07EFF"/>
    <w:rsid w:val="00C100C6"/>
    <w:rsid w:val="00C10729"/>
    <w:rsid w:val="00C108FC"/>
    <w:rsid w:val="00C116B0"/>
    <w:rsid w:val="00C11836"/>
    <w:rsid w:val="00C12102"/>
    <w:rsid w:val="00C12F08"/>
    <w:rsid w:val="00C15A50"/>
    <w:rsid w:val="00C15BCD"/>
    <w:rsid w:val="00C15DEB"/>
    <w:rsid w:val="00C17D9C"/>
    <w:rsid w:val="00C20E0F"/>
    <w:rsid w:val="00C21867"/>
    <w:rsid w:val="00C22906"/>
    <w:rsid w:val="00C23500"/>
    <w:rsid w:val="00C26CE7"/>
    <w:rsid w:val="00C270AF"/>
    <w:rsid w:val="00C30772"/>
    <w:rsid w:val="00C30C40"/>
    <w:rsid w:val="00C31617"/>
    <w:rsid w:val="00C31675"/>
    <w:rsid w:val="00C37BDF"/>
    <w:rsid w:val="00C4060D"/>
    <w:rsid w:val="00C41567"/>
    <w:rsid w:val="00C42068"/>
    <w:rsid w:val="00C4362D"/>
    <w:rsid w:val="00C47830"/>
    <w:rsid w:val="00C478B1"/>
    <w:rsid w:val="00C47EAE"/>
    <w:rsid w:val="00C529A9"/>
    <w:rsid w:val="00C52B71"/>
    <w:rsid w:val="00C544CA"/>
    <w:rsid w:val="00C54BDE"/>
    <w:rsid w:val="00C54C48"/>
    <w:rsid w:val="00C54CBF"/>
    <w:rsid w:val="00C54FDE"/>
    <w:rsid w:val="00C556B0"/>
    <w:rsid w:val="00C57C53"/>
    <w:rsid w:val="00C60DD1"/>
    <w:rsid w:val="00C62048"/>
    <w:rsid w:val="00C6227A"/>
    <w:rsid w:val="00C6513C"/>
    <w:rsid w:val="00C65189"/>
    <w:rsid w:val="00C66D30"/>
    <w:rsid w:val="00C7075A"/>
    <w:rsid w:val="00C71BB5"/>
    <w:rsid w:val="00C76BEF"/>
    <w:rsid w:val="00C77130"/>
    <w:rsid w:val="00C8153B"/>
    <w:rsid w:val="00C832F5"/>
    <w:rsid w:val="00C8489D"/>
    <w:rsid w:val="00C85611"/>
    <w:rsid w:val="00C86044"/>
    <w:rsid w:val="00C87E23"/>
    <w:rsid w:val="00C90D3A"/>
    <w:rsid w:val="00C90ED2"/>
    <w:rsid w:val="00C9140F"/>
    <w:rsid w:val="00C927EB"/>
    <w:rsid w:val="00C960EC"/>
    <w:rsid w:val="00C96F86"/>
    <w:rsid w:val="00CA0EF6"/>
    <w:rsid w:val="00CA252D"/>
    <w:rsid w:val="00CA2E3D"/>
    <w:rsid w:val="00CA4787"/>
    <w:rsid w:val="00CA5587"/>
    <w:rsid w:val="00CA5D73"/>
    <w:rsid w:val="00CA7C0C"/>
    <w:rsid w:val="00CB2469"/>
    <w:rsid w:val="00CB2581"/>
    <w:rsid w:val="00CB2EF5"/>
    <w:rsid w:val="00CB4C7E"/>
    <w:rsid w:val="00CB639F"/>
    <w:rsid w:val="00CB789E"/>
    <w:rsid w:val="00CC0325"/>
    <w:rsid w:val="00CC08CF"/>
    <w:rsid w:val="00CC2B7F"/>
    <w:rsid w:val="00CC4CB6"/>
    <w:rsid w:val="00CC6A2A"/>
    <w:rsid w:val="00CC768B"/>
    <w:rsid w:val="00CD0DD1"/>
    <w:rsid w:val="00CD17F6"/>
    <w:rsid w:val="00CD378F"/>
    <w:rsid w:val="00CD3EFF"/>
    <w:rsid w:val="00CD403F"/>
    <w:rsid w:val="00CD4DA3"/>
    <w:rsid w:val="00CD587D"/>
    <w:rsid w:val="00CD69A4"/>
    <w:rsid w:val="00CD7EC7"/>
    <w:rsid w:val="00CE0675"/>
    <w:rsid w:val="00CE1AD4"/>
    <w:rsid w:val="00CE689D"/>
    <w:rsid w:val="00CF0F56"/>
    <w:rsid w:val="00CF1BCD"/>
    <w:rsid w:val="00CF3B35"/>
    <w:rsid w:val="00D00889"/>
    <w:rsid w:val="00D03A8C"/>
    <w:rsid w:val="00D0610A"/>
    <w:rsid w:val="00D07A06"/>
    <w:rsid w:val="00D1110C"/>
    <w:rsid w:val="00D1115D"/>
    <w:rsid w:val="00D11486"/>
    <w:rsid w:val="00D11706"/>
    <w:rsid w:val="00D14CB4"/>
    <w:rsid w:val="00D1518E"/>
    <w:rsid w:val="00D16387"/>
    <w:rsid w:val="00D205EE"/>
    <w:rsid w:val="00D214E7"/>
    <w:rsid w:val="00D21D29"/>
    <w:rsid w:val="00D22135"/>
    <w:rsid w:val="00D22142"/>
    <w:rsid w:val="00D2309B"/>
    <w:rsid w:val="00D25455"/>
    <w:rsid w:val="00D25792"/>
    <w:rsid w:val="00D25ABA"/>
    <w:rsid w:val="00D26799"/>
    <w:rsid w:val="00D30DE6"/>
    <w:rsid w:val="00D310D6"/>
    <w:rsid w:val="00D312AF"/>
    <w:rsid w:val="00D3330C"/>
    <w:rsid w:val="00D33D80"/>
    <w:rsid w:val="00D34478"/>
    <w:rsid w:val="00D34CAC"/>
    <w:rsid w:val="00D3635D"/>
    <w:rsid w:val="00D404BB"/>
    <w:rsid w:val="00D43FAA"/>
    <w:rsid w:val="00D4747C"/>
    <w:rsid w:val="00D51B18"/>
    <w:rsid w:val="00D5293C"/>
    <w:rsid w:val="00D52F18"/>
    <w:rsid w:val="00D54CFB"/>
    <w:rsid w:val="00D54E69"/>
    <w:rsid w:val="00D609E7"/>
    <w:rsid w:val="00D61F9F"/>
    <w:rsid w:val="00D622C6"/>
    <w:rsid w:val="00D6233B"/>
    <w:rsid w:val="00D6319A"/>
    <w:rsid w:val="00D71A5B"/>
    <w:rsid w:val="00D72E35"/>
    <w:rsid w:val="00D74F4D"/>
    <w:rsid w:val="00D81997"/>
    <w:rsid w:val="00D85B20"/>
    <w:rsid w:val="00D8711A"/>
    <w:rsid w:val="00D87246"/>
    <w:rsid w:val="00D9005B"/>
    <w:rsid w:val="00D902DA"/>
    <w:rsid w:val="00D906CA"/>
    <w:rsid w:val="00D90893"/>
    <w:rsid w:val="00D90C31"/>
    <w:rsid w:val="00D90F22"/>
    <w:rsid w:val="00D92CB6"/>
    <w:rsid w:val="00D93383"/>
    <w:rsid w:val="00D93AF5"/>
    <w:rsid w:val="00D96B93"/>
    <w:rsid w:val="00DA00DF"/>
    <w:rsid w:val="00DA1A35"/>
    <w:rsid w:val="00DA2487"/>
    <w:rsid w:val="00DA2D3C"/>
    <w:rsid w:val="00DA579F"/>
    <w:rsid w:val="00DA62C6"/>
    <w:rsid w:val="00DA65F7"/>
    <w:rsid w:val="00DA7087"/>
    <w:rsid w:val="00DA7EF1"/>
    <w:rsid w:val="00DB0D1F"/>
    <w:rsid w:val="00DB1009"/>
    <w:rsid w:val="00DB44C8"/>
    <w:rsid w:val="00DB62B6"/>
    <w:rsid w:val="00DB62C9"/>
    <w:rsid w:val="00DB65AB"/>
    <w:rsid w:val="00DB6EC7"/>
    <w:rsid w:val="00DB7739"/>
    <w:rsid w:val="00DC3591"/>
    <w:rsid w:val="00DC37AB"/>
    <w:rsid w:val="00DC508B"/>
    <w:rsid w:val="00DC6118"/>
    <w:rsid w:val="00DC7AC3"/>
    <w:rsid w:val="00DD1718"/>
    <w:rsid w:val="00DD4973"/>
    <w:rsid w:val="00DD79F3"/>
    <w:rsid w:val="00DD7A68"/>
    <w:rsid w:val="00DD7BF8"/>
    <w:rsid w:val="00DE0A0C"/>
    <w:rsid w:val="00DE403D"/>
    <w:rsid w:val="00DE608C"/>
    <w:rsid w:val="00DE72C5"/>
    <w:rsid w:val="00DE7AA8"/>
    <w:rsid w:val="00DE7ACB"/>
    <w:rsid w:val="00DF037F"/>
    <w:rsid w:val="00DF0D17"/>
    <w:rsid w:val="00DF1FA7"/>
    <w:rsid w:val="00DF6B67"/>
    <w:rsid w:val="00E0012A"/>
    <w:rsid w:val="00E0173D"/>
    <w:rsid w:val="00E01C71"/>
    <w:rsid w:val="00E05052"/>
    <w:rsid w:val="00E05398"/>
    <w:rsid w:val="00E055C7"/>
    <w:rsid w:val="00E06E86"/>
    <w:rsid w:val="00E0710A"/>
    <w:rsid w:val="00E0765D"/>
    <w:rsid w:val="00E07949"/>
    <w:rsid w:val="00E07BFB"/>
    <w:rsid w:val="00E126E4"/>
    <w:rsid w:val="00E14725"/>
    <w:rsid w:val="00E14C0A"/>
    <w:rsid w:val="00E1588B"/>
    <w:rsid w:val="00E15FC9"/>
    <w:rsid w:val="00E16085"/>
    <w:rsid w:val="00E160B2"/>
    <w:rsid w:val="00E16486"/>
    <w:rsid w:val="00E16A8D"/>
    <w:rsid w:val="00E1700A"/>
    <w:rsid w:val="00E17267"/>
    <w:rsid w:val="00E178E4"/>
    <w:rsid w:val="00E17E93"/>
    <w:rsid w:val="00E22A18"/>
    <w:rsid w:val="00E22D1F"/>
    <w:rsid w:val="00E2438D"/>
    <w:rsid w:val="00E256DF"/>
    <w:rsid w:val="00E263C7"/>
    <w:rsid w:val="00E27A23"/>
    <w:rsid w:val="00E3557B"/>
    <w:rsid w:val="00E41934"/>
    <w:rsid w:val="00E41BC8"/>
    <w:rsid w:val="00E4280B"/>
    <w:rsid w:val="00E42AB9"/>
    <w:rsid w:val="00E442AE"/>
    <w:rsid w:val="00E4527B"/>
    <w:rsid w:val="00E45831"/>
    <w:rsid w:val="00E45910"/>
    <w:rsid w:val="00E46AD1"/>
    <w:rsid w:val="00E50986"/>
    <w:rsid w:val="00E50CDE"/>
    <w:rsid w:val="00E50DD0"/>
    <w:rsid w:val="00E519ED"/>
    <w:rsid w:val="00E54A7E"/>
    <w:rsid w:val="00E555DD"/>
    <w:rsid w:val="00E56613"/>
    <w:rsid w:val="00E625EE"/>
    <w:rsid w:val="00E62627"/>
    <w:rsid w:val="00E64BFF"/>
    <w:rsid w:val="00E65947"/>
    <w:rsid w:val="00E72FC1"/>
    <w:rsid w:val="00E77FE7"/>
    <w:rsid w:val="00E80B46"/>
    <w:rsid w:val="00E815D3"/>
    <w:rsid w:val="00E81C87"/>
    <w:rsid w:val="00E82369"/>
    <w:rsid w:val="00E82814"/>
    <w:rsid w:val="00E84E7A"/>
    <w:rsid w:val="00E84F93"/>
    <w:rsid w:val="00E906C5"/>
    <w:rsid w:val="00E91F86"/>
    <w:rsid w:val="00E9662B"/>
    <w:rsid w:val="00E97361"/>
    <w:rsid w:val="00EA1349"/>
    <w:rsid w:val="00EA3120"/>
    <w:rsid w:val="00EA40A4"/>
    <w:rsid w:val="00EA48C6"/>
    <w:rsid w:val="00EA645F"/>
    <w:rsid w:val="00EA6760"/>
    <w:rsid w:val="00EA7A79"/>
    <w:rsid w:val="00EB264E"/>
    <w:rsid w:val="00EB5611"/>
    <w:rsid w:val="00EB7673"/>
    <w:rsid w:val="00EB7AB7"/>
    <w:rsid w:val="00EC02E1"/>
    <w:rsid w:val="00EC033A"/>
    <w:rsid w:val="00EC04DB"/>
    <w:rsid w:val="00EC0A57"/>
    <w:rsid w:val="00EC163D"/>
    <w:rsid w:val="00EC1B51"/>
    <w:rsid w:val="00EC2D95"/>
    <w:rsid w:val="00EC573A"/>
    <w:rsid w:val="00EC716A"/>
    <w:rsid w:val="00ED0309"/>
    <w:rsid w:val="00ED0864"/>
    <w:rsid w:val="00ED19F5"/>
    <w:rsid w:val="00ED2EA5"/>
    <w:rsid w:val="00ED2F7B"/>
    <w:rsid w:val="00ED4C82"/>
    <w:rsid w:val="00ED65DC"/>
    <w:rsid w:val="00ED6E9F"/>
    <w:rsid w:val="00EE32B8"/>
    <w:rsid w:val="00EE3DA4"/>
    <w:rsid w:val="00EE46CC"/>
    <w:rsid w:val="00EE5AAE"/>
    <w:rsid w:val="00EE7632"/>
    <w:rsid w:val="00EE7DCB"/>
    <w:rsid w:val="00EF16D4"/>
    <w:rsid w:val="00EF3331"/>
    <w:rsid w:val="00EF33C6"/>
    <w:rsid w:val="00EF4EF5"/>
    <w:rsid w:val="00F00498"/>
    <w:rsid w:val="00F010AC"/>
    <w:rsid w:val="00F022FD"/>
    <w:rsid w:val="00F025D7"/>
    <w:rsid w:val="00F035F2"/>
    <w:rsid w:val="00F03828"/>
    <w:rsid w:val="00F03EF0"/>
    <w:rsid w:val="00F047EB"/>
    <w:rsid w:val="00F10042"/>
    <w:rsid w:val="00F12A80"/>
    <w:rsid w:val="00F13AAB"/>
    <w:rsid w:val="00F1550B"/>
    <w:rsid w:val="00F204BD"/>
    <w:rsid w:val="00F22FEC"/>
    <w:rsid w:val="00F240B3"/>
    <w:rsid w:val="00F25BC0"/>
    <w:rsid w:val="00F271C3"/>
    <w:rsid w:val="00F30961"/>
    <w:rsid w:val="00F310E5"/>
    <w:rsid w:val="00F338FE"/>
    <w:rsid w:val="00F34470"/>
    <w:rsid w:val="00F36B53"/>
    <w:rsid w:val="00F40D2F"/>
    <w:rsid w:val="00F47A78"/>
    <w:rsid w:val="00F47FC8"/>
    <w:rsid w:val="00F512C7"/>
    <w:rsid w:val="00F51999"/>
    <w:rsid w:val="00F5356F"/>
    <w:rsid w:val="00F53EF3"/>
    <w:rsid w:val="00F5499C"/>
    <w:rsid w:val="00F55D70"/>
    <w:rsid w:val="00F61601"/>
    <w:rsid w:val="00F622FD"/>
    <w:rsid w:val="00F6297C"/>
    <w:rsid w:val="00F64A28"/>
    <w:rsid w:val="00F65219"/>
    <w:rsid w:val="00F65A49"/>
    <w:rsid w:val="00F65DC9"/>
    <w:rsid w:val="00F70158"/>
    <w:rsid w:val="00F70716"/>
    <w:rsid w:val="00F7120C"/>
    <w:rsid w:val="00F72C47"/>
    <w:rsid w:val="00F73E08"/>
    <w:rsid w:val="00F753BE"/>
    <w:rsid w:val="00F7653E"/>
    <w:rsid w:val="00F76D14"/>
    <w:rsid w:val="00F776D0"/>
    <w:rsid w:val="00F807A0"/>
    <w:rsid w:val="00F81708"/>
    <w:rsid w:val="00F81F43"/>
    <w:rsid w:val="00F81F80"/>
    <w:rsid w:val="00F82E08"/>
    <w:rsid w:val="00F83209"/>
    <w:rsid w:val="00F8320E"/>
    <w:rsid w:val="00F83980"/>
    <w:rsid w:val="00F842C5"/>
    <w:rsid w:val="00F85828"/>
    <w:rsid w:val="00F86045"/>
    <w:rsid w:val="00F86687"/>
    <w:rsid w:val="00F91A2A"/>
    <w:rsid w:val="00F91FCA"/>
    <w:rsid w:val="00F93EA6"/>
    <w:rsid w:val="00F9579C"/>
    <w:rsid w:val="00F9587D"/>
    <w:rsid w:val="00F9693B"/>
    <w:rsid w:val="00FA09F1"/>
    <w:rsid w:val="00FA29C4"/>
    <w:rsid w:val="00FA2AC4"/>
    <w:rsid w:val="00FA328E"/>
    <w:rsid w:val="00FA5D7F"/>
    <w:rsid w:val="00FA65B0"/>
    <w:rsid w:val="00FB03D4"/>
    <w:rsid w:val="00FB2420"/>
    <w:rsid w:val="00FB7213"/>
    <w:rsid w:val="00FB78C1"/>
    <w:rsid w:val="00FC02AD"/>
    <w:rsid w:val="00FC0D03"/>
    <w:rsid w:val="00FC153D"/>
    <w:rsid w:val="00FC1693"/>
    <w:rsid w:val="00FC19E8"/>
    <w:rsid w:val="00FC1AE0"/>
    <w:rsid w:val="00FC3A5A"/>
    <w:rsid w:val="00FC3D05"/>
    <w:rsid w:val="00FC3DA5"/>
    <w:rsid w:val="00FC4504"/>
    <w:rsid w:val="00FC49EC"/>
    <w:rsid w:val="00FC6685"/>
    <w:rsid w:val="00FC72C0"/>
    <w:rsid w:val="00FC7CE4"/>
    <w:rsid w:val="00FD3C39"/>
    <w:rsid w:val="00FD40E3"/>
    <w:rsid w:val="00FD4136"/>
    <w:rsid w:val="00FD62E0"/>
    <w:rsid w:val="00FD63A7"/>
    <w:rsid w:val="00FD735A"/>
    <w:rsid w:val="00FE0D31"/>
    <w:rsid w:val="00FE6306"/>
    <w:rsid w:val="00FF1457"/>
    <w:rsid w:val="00FF1565"/>
    <w:rsid w:val="00FF2030"/>
    <w:rsid w:val="00FF2622"/>
    <w:rsid w:val="00FF2841"/>
    <w:rsid w:val="00FF2B87"/>
    <w:rsid w:val="00FF357E"/>
    <w:rsid w:val="00FF45D8"/>
    <w:rsid w:val="00FF5F2A"/>
    <w:rsid w:val="00FF679E"/>
    <w:rsid w:val="00FF6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5B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5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B2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49149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94131"/>
  </w:style>
  <w:style w:type="character" w:customStyle="1" w:styleId="CommentTextChar">
    <w:name w:val="Comment Text Char"/>
    <w:basedOn w:val="DefaultParagraphFont"/>
    <w:link w:val="CommentText"/>
    <w:rsid w:val="00394131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914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914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rsid w:val="0068296F"/>
    <w:rPr>
      <w:rFonts w:ascii="Times New Roman" w:eastAsia="Times New Roman" w:hAnsi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140E3F"/>
  </w:style>
  <w:style w:type="character" w:customStyle="1" w:styleId="apple-converted-space">
    <w:name w:val="apple-converted-space"/>
    <w:basedOn w:val="DefaultParagraphFont"/>
    <w:rsid w:val="00140E3F"/>
  </w:style>
  <w:style w:type="character" w:styleId="Hyperlink">
    <w:name w:val="Hyperlink"/>
    <w:basedOn w:val="DefaultParagraphFont"/>
    <w:rsid w:val="001E795E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46048"/>
    <w:pPr>
      <w:spacing w:after="200" w:line="276" w:lineRule="auto"/>
    </w:pPr>
    <w:rPr>
      <w:rFonts w:ascii="Calibri" w:eastAsia="SimSun" w:hAnsi="Calibri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A02259"/>
    <w:rPr>
      <w:rFonts w:ascii="Calibri" w:eastAsia="SimSun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6AA483-2D0E-4273-981B-C0495C3B3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dentification of fluorescent  compounds with non-specific binding property via high throughput live cell microscopy</vt:lpstr>
    </vt:vector>
  </TitlesOfParts>
  <Company>Microsoft</Company>
  <LinksUpToDate>false</LinksUpToDate>
  <CharactersWithSpaces>140</CharactersWithSpaces>
  <SharedDoc>false</SharedDoc>
  <HLinks>
    <vt:vector size="66" baseType="variant"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fluorescent  compounds with non-specific binding property via high throughput live cell microscopy</dc:title>
  <dc:creator>Joel Hyman</dc:creator>
  <cp:lastModifiedBy>jhan</cp:lastModifiedBy>
  <cp:revision>3</cp:revision>
  <cp:lastPrinted>2011-10-21T20:49:00Z</cp:lastPrinted>
  <dcterms:created xsi:type="dcterms:W3CDTF">2011-11-23T21:43:00Z</dcterms:created>
  <dcterms:modified xsi:type="dcterms:W3CDTF">2011-11-23T21:43:00Z</dcterms:modified>
</cp:coreProperties>
</file>